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EA9976" w14:textId="5FD3BD84" w:rsidR="002F597F" w:rsidRPr="00062872" w:rsidRDefault="00CF3483" w:rsidP="002F597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="00115B7B" w:rsidRPr="00062872">
        <w:rPr>
          <w:rFonts w:ascii="Times New Roman" w:hAnsi="Times New Roman" w:cs="Times New Roman"/>
          <w:b/>
          <w:bCs/>
        </w:rPr>
        <w:t>Table</w:t>
      </w:r>
      <w:r w:rsidR="00B11118" w:rsidRPr="00062872">
        <w:rPr>
          <w:rFonts w:ascii="Times New Roman" w:hAnsi="Times New Roman" w:cs="Times New Roman"/>
          <w:b/>
          <w:bCs/>
        </w:rPr>
        <w:t>.</w:t>
      </w:r>
      <w:r w:rsidR="0052075B" w:rsidRPr="00062872">
        <w:rPr>
          <w:rFonts w:ascii="Times New Roman" w:hAnsi="Times New Roman" w:cs="Times New Roman"/>
          <w:b/>
          <w:bCs/>
        </w:rPr>
        <w:t xml:space="preserve"> </w:t>
      </w:r>
      <w:r w:rsidR="00115B7B" w:rsidRPr="00062872">
        <w:rPr>
          <w:rFonts w:ascii="Times New Roman" w:hAnsi="Times New Roman" w:cs="Times New Roman"/>
          <w:b/>
          <w:bCs/>
        </w:rPr>
        <w:t>Correlation</w:t>
      </w:r>
      <w:r w:rsidR="001E4391" w:rsidRPr="00062872">
        <w:rPr>
          <w:rFonts w:ascii="Times New Roman" w:hAnsi="Times New Roman" w:cs="Times New Roman"/>
          <w:b/>
          <w:bCs/>
        </w:rPr>
        <w:t>al</w:t>
      </w:r>
      <w:r w:rsidR="00115B7B" w:rsidRPr="00062872">
        <w:rPr>
          <w:rFonts w:ascii="Times New Roman" w:hAnsi="Times New Roman" w:cs="Times New Roman"/>
          <w:b/>
          <w:bCs/>
        </w:rPr>
        <w:t xml:space="preserve"> Analysis for Experiment 1b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pPr w:leftFromText="180" w:rightFromText="180" w:vertAnchor="text" w:horzAnchor="margin" w:tblpXSpec="center" w:tblpY="548"/>
        <w:tblW w:w="151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3"/>
        <w:gridCol w:w="742"/>
        <w:gridCol w:w="1117"/>
        <w:gridCol w:w="765"/>
        <w:gridCol w:w="1118"/>
        <w:gridCol w:w="1012"/>
        <w:gridCol w:w="1118"/>
        <w:gridCol w:w="1118"/>
        <w:gridCol w:w="1118"/>
        <w:gridCol w:w="1118"/>
        <w:gridCol w:w="1118"/>
        <w:gridCol w:w="1118"/>
        <w:gridCol w:w="980"/>
        <w:gridCol w:w="988"/>
        <w:gridCol w:w="778"/>
      </w:tblGrid>
      <w:tr w:rsidR="00466E6E" w:rsidRPr="006433C7" w14:paraId="58CB3400" w14:textId="77777777" w:rsidTr="005B66B3">
        <w:trPr>
          <w:trHeight w:val="330"/>
        </w:trPr>
        <w:tc>
          <w:tcPr>
            <w:tcW w:w="90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7EDD53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3C7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D97B7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203CD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3C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88B6A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3C7">
              <w:rPr>
                <w:rFonts w:ascii="Times New Roman" w:hAnsi="Times New Roman" w:cs="Times New Roman"/>
                <w:sz w:val="20"/>
                <w:szCs w:val="20"/>
              </w:rPr>
              <w:t>IAT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94757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3C7">
              <w:rPr>
                <w:rFonts w:ascii="Times New Roman" w:hAnsi="Times New Roman" w:cs="Times New Roman"/>
                <w:sz w:val="20"/>
                <w:szCs w:val="20"/>
              </w:rPr>
              <w:t>AQ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28250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3C7">
              <w:rPr>
                <w:rFonts w:ascii="Times New Roman" w:hAnsi="Times New Roman" w:cs="Times New Roman"/>
                <w:sz w:val="20"/>
                <w:szCs w:val="20"/>
              </w:rPr>
              <w:t>AQ1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E0943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3C7">
              <w:rPr>
                <w:rFonts w:ascii="Times New Roman" w:hAnsi="Times New Roman" w:cs="Times New Roman"/>
                <w:sz w:val="20"/>
                <w:szCs w:val="20"/>
              </w:rPr>
              <w:t>AQ2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60CC8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3C7">
              <w:rPr>
                <w:rFonts w:ascii="Times New Roman" w:hAnsi="Times New Roman" w:cs="Times New Roman"/>
                <w:sz w:val="20"/>
                <w:szCs w:val="20"/>
              </w:rPr>
              <w:t>AQ3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52C66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3C7">
              <w:rPr>
                <w:rFonts w:ascii="Times New Roman" w:hAnsi="Times New Roman" w:cs="Times New Roman"/>
                <w:sz w:val="20"/>
                <w:szCs w:val="20"/>
              </w:rPr>
              <w:t>AQ4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5136F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3C7">
              <w:rPr>
                <w:rFonts w:ascii="Times New Roman" w:hAnsi="Times New Roman" w:cs="Times New Roman"/>
                <w:sz w:val="20"/>
                <w:szCs w:val="20"/>
              </w:rPr>
              <w:t>AQ5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73CA7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3C7">
              <w:rPr>
                <w:rFonts w:ascii="Times New Roman" w:hAnsi="Times New Roman" w:cs="Times New Roman"/>
                <w:sz w:val="20"/>
                <w:szCs w:val="20"/>
              </w:rPr>
              <w:t>TAS20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E9668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3C7">
              <w:rPr>
                <w:rFonts w:ascii="Times New Roman" w:hAnsi="Times New Roman" w:cs="Times New Roman"/>
                <w:sz w:val="20"/>
                <w:szCs w:val="20"/>
              </w:rPr>
              <w:t>TAS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CDA84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3C7">
              <w:rPr>
                <w:rFonts w:ascii="Times New Roman" w:hAnsi="Times New Roman" w:cs="Times New Roman"/>
                <w:sz w:val="20"/>
                <w:szCs w:val="20"/>
              </w:rPr>
              <w:t>TAS2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7BF69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3C7">
              <w:rPr>
                <w:rFonts w:ascii="Times New Roman" w:hAnsi="Times New Roman" w:cs="Times New Roman"/>
                <w:sz w:val="20"/>
                <w:szCs w:val="20"/>
              </w:rPr>
              <w:t>TAS3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F570798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6433C7">
              <w:rPr>
                <w:rFonts w:ascii="Times New Roman" w:hAnsi="Times New Roman" w:cs="Times New Roman"/>
                <w:sz w:val="20"/>
                <w:szCs w:val="20"/>
              </w:rPr>
              <w:t>PIP N</w:t>
            </w:r>
          </w:p>
        </w:tc>
      </w:tr>
      <w:tr w:rsidR="00466E6E" w:rsidRPr="006433C7" w14:paraId="1229E65D" w14:textId="77777777" w:rsidTr="005B66B3">
        <w:trPr>
          <w:trHeight w:val="330"/>
        </w:trPr>
        <w:tc>
          <w:tcPr>
            <w:tcW w:w="90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696BF6B" w14:textId="07DAC409" w:rsidR="00466E6E" w:rsidRPr="006433C7" w:rsidRDefault="0052075B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="00466E6E"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AT 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A100F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43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870563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29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E67D10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5876FA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D91615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1057C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AC53E4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1B369B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ABDFD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27590B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8FD56F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FBE662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C1F606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</w:tcBorders>
          </w:tcPr>
          <w:p w14:paraId="35081567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E6E" w:rsidRPr="006433C7" w14:paraId="68A1FC07" w14:textId="77777777" w:rsidTr="005B66B3">
        <w:trPr>
          <w:trHeight w:val="330"/>
        </w:trPr>
        <w:tc>
          <w:tcPr>
            <w:tcW w:w="903" w:type="dxa"/>
            <w:tcBorders>
              <w:top w:val="nil"/>
              <w:bottom w:val="nil"/>
              <w:right w:val="nil"/>
            </w:tcBorders>
            <w:vAlign w:val="center"/>
          </w:tcPr>
          <w:p w14:paraId="6C773E5F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5A0B261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43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8146B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0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3D44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F1EDD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FD0DC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C7A30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85D59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1E57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29E96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AB610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47ED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06D9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66BB4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14:paraId="3BDEAD0F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66E6E" w:rsidRPr="006433C7" w14:paraId="22F5CB6D" w14:textId="77777777" w:rsidTr="005B66B3">
        <w:trPr>
          <w:trHeight w:val="304"/>
        </w:trPr>
        <w:tc>
          <w:tcPr>
            <w:tcW w:w="903" w:type="dxa"/>
            <w:tcBorders>
              <w:top w:val="nil"/>
              <w:bottom w:val="nil"/>
              <w:right w:val="nil"/>
            </w:tcBorders>
            <w:vAlign w:val="center"/>
          </w:tcPr>
          <w:p w14:paraId="294E81BE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Q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3D430C3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3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F8168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197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4114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19559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658D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B37C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46AE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9689D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F1BFD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1814B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DF8E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22519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61A1B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14:paraId="72F4588B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E6E" w:rsidRPr="006433C7" w14:paraId="31975EA2" w14:textId="77777777" w:rsidTr="005B66B3">
        <w:trPr>
          <w:trHeight w:val="330"/>
        </w:trPr>
        <w:tc>
          <w:tcPr>
            <w:tcW w:w="903" w:type="dxa"/>
            <w:tcBorders>
              <w:top w:val="nil"/>
              <w:bottom w:val="nil"/>
              <w:right w:val="nil"/>
            </w:tcBorders>
            <w:vAlign w:val="center"/>
          </w:tcPr>
          <w:p w14:paraId="4A89E30C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6D82405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43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936E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C4F7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F280D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038EA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39B5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6A049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FC798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8D91A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D8DD7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5151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74C98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23797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14:paraId="0E2B6391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66E6E" w:rsidRPr="006433C7" w14:paraId="7F9D1DFA" w14:textId="77777777" w:rsidTr="005B66B3">
        <w:trPr>
          <w:trHeight w:val="330"/>
        </w:trPr>
        <w:tc>
          <w:tcPr>
            <w:tcW w:w="903" w:type="dxa"/>
            <w:tcBorders>
              <w:top w:val="nil"/>
              <w:bottom w:val="nil"/>
              <w:right w:val="nil"/>
            </w:tcBorders>
            <w:vAlign w:val="center"/>
          </w:tcPr>
          <w:p w14:paraId="17164618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Q 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C8BC702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3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6BB9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7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6370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8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E8141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17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4B9E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BE4B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73D00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C2FA6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CB683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BD2C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012BB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B704A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FB75A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14:paraId="66B9C3E5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E6E" w:rsidRPr="006433C7" w14:paraId="1DE4CB07" w14:textId="77777777" w:rsidTr="005B66B3">
        <w:trPr>
          <w:trHeight w:val="330"/>
        </w:trPr>
        <w:tc>
          <w:tcPr>
            <w:tcW w:w="903" w:type="dxa"/>
            <w:tcBorders>
              <w:top w:val="nil"/>
              <w:bottom w:val="nil"/>
              <w:right w:val="nil"/>
            </w:tcBorders>
            <w:vAlign w:val="center"/>
          </w:tcPr>
          <w:p w14:paraId="4993EE57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B2B5672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43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04142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0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465C2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9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082B8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38C01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F0749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5E59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6C94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120FD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B5EBA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DF716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CE7F4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B30C3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14:paraId="25AAA0BA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66E6E" w:rsidRPr="006433C7" w14:paraId="03FA97A7" w14:textId="77777777" w:rsidTr="005B66B3">
        <w:trPr>
          <w:trHeight w:val="330"/>
        </w:trPr>
        <w:tc>
          <w:tcPr>
            <w:tcW w:w="903" w:type="dxa"/>
            <w:tcBorders>
              <w:top w:val="nil"/>
              <w:bottom w:val="nil"/>
              <w:right w:val="nil"/>
            </w:tcBorders>
            <w:vAlign w:val="center"/>
          </w:tcPr>
          <w:p w14:paraId="6D4D7BA5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Q 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08D5A4F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3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E5BCB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255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46571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6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9311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39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AC60C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22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C9027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3012F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39D3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40DA5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C6368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7F45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568E2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98BE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14:paraId="03418792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E6E" w:rsidRPr="006433C7" w14:paraId="57AE05E3" w14:textId="77777777" w:rsidTr="005B66B3">
        <w:trPr>
          <w:trHeight w:val="330"/>
        </w:trPr>
        <w:tc>
          <w:tcPr>
            <w:tcW w:w="903" w:type="dxa"/>
            <w:tcBorders>
              <w:top w:val="nil"/>
              <w:bottom w:val="nil"/>
              <w:right w:val="nil"/>
            </w:tcBorders>
            <w:vAlign w:val="center"/>
          </w:tcPr>
          <w:p w14:paraId="3F988A35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9FAE7FD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43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2B02D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6AF7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5D8C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9933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43576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83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3B3FB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5BEE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F98B3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B956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FD575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CD2B4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1E21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14:paraId="301CB08E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66E6E" w:rsidRPr="006433C7" w14:paraId="0D19B4A8" w14:textId="77777777" w:rsidTr="005B66B3">
        <w:trPr>
          <w:trHeight w:val="330"/>
        </w:trPr>
        <w:tc>
          <w:tcPr>
            <w:tcW w:w="903" w:type="dxa"/>
            <w:tcBorders>
              <w:top w:val="nil"/>
              <w:bottom w:val="nil"/>
              <w:right w:val="nil"/>
            </w:tcBorders>
            <w:vAlign w:val="center"/>
          </w:tcPr>
          <w:p w14:paraId="4A24A82F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Q 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B55014A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3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F7B82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10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1D502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6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5A310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66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D87E2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09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2D898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23DA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137F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0DCE8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78E2A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D1F3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43850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11128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14:paraId="55CBF8EE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E6E" w:rsidRPr="006433C7" w14:paraId="017A6DA3" w14:textId="77777777" w:rsidTr="005B66B3">
        <w:trPr>
          <w:trHeight w:val="330"/>
        </w:trPr>
        <w:tc>
          <w:tcPr>
            <w:tcW w:w="903" w:type="dxa"/>
            <w:tcBorders>
              <w:top w:val="nil"/>
              <w:bottom w:val="nil"/>
              <w:right w:val="nil"/>
            </w:tcBorders>
            <w:vAlign w:val="center"/>
          </w:tcPr>
          <w:p w14:paraId="2E343D9D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52C8CCC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24301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7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4F7B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7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324E3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ACE0B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F2A9B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93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3CDC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14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9D1F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A4A6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4DD8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D33A1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915C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F6983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14:paraId="7BBFA06D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66E6E" w:rsidRPr="006433C7" w14:paraId="6A1CD0FE" w14:textId="77777777" w:rsidTr="005B66B3">
        <w:trPr>
          <w:trHeight w:val="330"/>
        </w:trPr>
        <w:tc>
          <w:tcPr>
            <w:tcW w:w="903" w:type="dxa"/>
            <w:tcBorders>
              <w:top w:val="nil"/>
              <w:bottom w:val="nil"/>
              <w:right w:val="nil"/>
            </w:tcBorders>
            <w:vAlign w:val="center"/>
          </w:tcPr>
          <w:p w14:paraId="50CCB964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Q 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8F10D7D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3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F69C0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9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AF76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00AFF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50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BD45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B15E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50EB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530CC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CB77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36766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2A5B9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C72BD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8FE9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14:paraId="370F898E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E6E" w:rsidRPr="006433C7" w14:paraId="719EA1B4" w14:textId="77777777" w:rsidTr="005B66B3">
        <w:trPr>
          <w:trHeight w:val="330"/>
        </w:trPr>
        <w:tc>
          <w:tcPr>
            <w:tcW w:w="903" w:type="dxa"/>
            <w:tcBorders>
              <w:top w:val="nil"/>
              <w:bottom w:val="nil"/>
              <w:right w:val="nil"/>
            </w:tcBorders>
            <w:vAlign w:val="center"/>
          </w:tcPr>
          <w:p w14:paraId="6E8A9A41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64CA4BA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49D0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8D06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FE91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BCEC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9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85EB5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39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2FB3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61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E017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81CA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D509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8C04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955CF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DD6AB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14:paraId="73612A3F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66E6E" w:rsidRPr="006433C7" w14:paraId="7496A4F6" w14:textId="77777777" w:rsidTr="005B66B3">
        <w:trPr>
          <w:trHeight w:val="330"/>
        </w:trPr>
        <w:tc>
          <w:tcPr>
            <w:tcW w:w="903" w:type="dxa"/>
            <w:tcBorders>
              <w:top w:val="nil"/>
              <w:bottom w:val="nil"/>
              <w:right w:val="nil"/>
            </w:tcBorders>
            <w:vAlign w:val="center"/>
          </w:tcPr>
          <w:p w14:paraId="6DAE691A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Q 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7030E3E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3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4DD8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7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531D5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6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59478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97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7C22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80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1B91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E3CC7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737C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10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14A0A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25459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B7B1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5E794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1F049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14:paraId="706BD9FD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E6E" w:rsidRPr="006433C7" w14:paraId="2B48F22D" w14:textId="77777777" w:rsidTr="005B66B3">
        <w:trPr>
          <w:trHeight w:val="330"/>
        </w:trPr>
        <w:tc>
          <w:tcPr>
            <w:tcW w:w="903" w:type="dxa"/>
            <w:tcBorders>
              <w:top w:val="nil"/>
              <w:bottom w:val="nil"/>
              <w:right w:val="nil"/>
            </w:tcBorders>
            <w:vAlign w:val="center"/>
          </w:tcPr>
          <w:p w14:paraId="52435A7E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CF3679D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AFC0E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6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6F0B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4B730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47D23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733F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41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EEF5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13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1A40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DCA5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8625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D4255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6B1AF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B7BAF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14:paraId="7F34E52D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66E6E" w:rsidRPr="006433C7" w14:paraId="502EED9E" w14:textId="77777777" w:rsidTr="005B66B3">
        <w:trPr>
          <w:trHeight w:val="330"/>
        </w:trPr>
        <w:tc>
          <w:tcPr>
            <w:tcW w:w="903" w:type="dxa"/>
            <w:tcBorders>
              <w:top w:val="nil"/>
              <w:bottom w:val="nil"/>
              <w:right w:val="nil"/>
            </w:tcBorders>
            <w:vAlign w:val="center"/>
          </w:tcPr>
          <w:p w14:paraId="287F6185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A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9CCF57F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3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DC3C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249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AE22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1B02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87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8C83C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54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7B96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28DE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CC4C3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8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526EA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58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89B7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A1FDA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4B706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504D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14:paraId="30EB5BD6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E6E" w:rsidRPr="006433C7" w14:paraId="146A5283" w14:textId="77777777" w:rsidTr="005B66B3">
        <w:trPr>
          <w:trHeight w:val="330"/>
        </w:trPr>
        <w:tc>
          <w:tcPr>
            <w:tcW w:w="903" w:type="dxa"/>
            <w:tcBorders>
              <w:top w:val="nil"/>
              <w:bottom w:val="nil"/>
              <w:right w:val="nil"/>
            </w:tcBorders>
            <w:vAlign w:val="center"/>
          </w:tcPr>
          <w:p w14:paraId="335EAE2D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24CBDC7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9556E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4A82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5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2622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5B613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DAEE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46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C91C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97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4F92F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7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5AE4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95FF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E482E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DFF5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38C47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14:paraId="4F694434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66E6E" w:rsidRPr="006433C7" w14:paraId="700F192E" w14:textId="77777777" w:rsidTr="005B66B3">
        <w:trPr>
          <w:trHeight w:val="330"/>
        </w:trPr>
        <w:tc>
          <w:tcPr>
            <w:tcW w:w="903" w:type="dxa"/>
            <w:tcBorders>
              <w:top w:val="nil"/>
              <w:bottom w:val="nil"/>
              <w:right w:val="nil"/>
            </w:tcBorders>
            <w:vAlign w:val="center"/>
          </w:tcPr>
          <w:p w14:paraId="4DEC3A57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AS 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A86F1C5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3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60E6D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294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28D0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9CC3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13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0BF94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26954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FB02E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6A76E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4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152E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26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670C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44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E8F7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A08A6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95A2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14:paraId="249B2CB6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E6E" w:rsidRPr="006433C7" w14:paraId="54085157" w14:textId="77777777" w:rsidTr="005B66B3">
        <w:trPr>
          <w:trHeight w:val="330"/>
        </w:trPr>
        <w:tc>
          <w:tcPr>
            <w:tcW w:w="903" w:type="dxa"/>
            <w:tcBorders>
              <w:top w:val="nil"/>
              <w:bottom w:val="nil"/>
              <w:right w:val="nil"/>
            </w:tcBorders>
            <w:vAlign w:val="center"/>
          </w:tcPr>
          <w:p w14:paraId="0E45FC77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DF3135C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A77C0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0FDF5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B677C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DE4D3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5854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8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97B02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53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0FC88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5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AA2C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3FBD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02C4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1C927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E6F6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14:paraId="5BBF46B4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66E6E" w:rsidRPr="006433C7" w14:paraId="6EA07344" w14:textId="77777777" w:rsidTr="005B66B3">
        <w:trPr>
          <w:trHeight w:val="330"/>
        </w:trPr>
        <w:tc>
          <w:tcPr>
            <w:tcW w:w="903" w:type="dxa"/>
            <w:tcBorders>
              <w:top w:val="nil"/>
              <w:bottom w:val="nil"/>
              <w:right w:val="nil"/>
            </w:tcBorders>
            <w:vAlign w:val="center"/>
          </w:tcPr>
          <w:p w14:paraId="5E254A4D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AS 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7A041B1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3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4F559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3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2D33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3DD82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8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B84A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154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BD695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3FAF3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4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F40E7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5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A4E1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0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FFBD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80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DD1BE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22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6F4B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E6118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14:paraId="036FAF30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E6E" w:rsidRPr="006433C7" w14:paraId="6940BB6A" w14:textId="77777777" w:rsidTr="005B66B3">
        <w:trPr>
          <w:trHeight w:val="330"/>
        </w:trPr>
        <w:tc>
          <w:tcPr>
            <w:tcW w:w="903" w:type="dxa"/>
            <w:tcBorders>
              <w:top w:val="nil"/>
              <w:bottom w:val="nil"/>
              <w:right w:val="nil"/>
            </w:tcBorders>
            <w:vAlign w:val="center"/>
          </w:tcPr>
          <w:p w14:paraId="1C72E5B3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EE2D060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0F699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6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3202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85C2F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6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284E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F8C7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16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FBCDE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64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D4A92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6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2862D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6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23C9A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B81AA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A268F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60096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14:paraId="2DC13CA8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66E6E" w:rsidRPr="006433C7" w14:paraId="62705F06" w14:textId="77777777" w:rsidTr="005B66B3">
        <w:trPr>
          <w:trHeight w:val="330"/>
        </w:trPr>
        <w:tc>
          <w:tcPr>
            <w:tcW w:w="903" w:type="dxa"/>
            <w:tcBorders>
              <w:top w:val="nil"/>
              <w:bottom w:val="nil"/>
              <w:right w:val="nil"/>
            </w:tcBorders>
            <w:vAlign w:val="center"/>
          </w:tcPr>
          <w:p w14:paraId="7362CF29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AS 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0B24930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3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E827D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214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DD43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4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523BD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50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8DFAD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64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9DDC4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93F3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1B2C3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A261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94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93E46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58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6F7DE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67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FE3D4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4103D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14:paraId="076FADEF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66E6E" w:rsidRPr="006433C7" w14:paraId="2B3DE70C" w14:textId="77777777" w:rsidTr="005B66B3">
        <w:trPr>
          <w:trHeight w:val="330"/>
        </w:trPr>
        <w:tc>
          <w:tcPr>
            <w:tcW w:w="903" w:type="dxa"/>
            <w:tcBorders>
              <w:top w:val="nil"/>
              <w:bottom w:val="nil"/>
              <w:right w:val="nil"/>
            </w:tcBorders>
            <w:vAlign w:val="center"/>
          </w:tcPr>
          <w:p w14:paraId="0BFA41AC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AB62AD2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56AC4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DCF0C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5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CE422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8F851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B20F4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12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C0F47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56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DA14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5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0F73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94FA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631BB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B6F6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8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E804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14:paraId="375AA377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66E6E" w:rsidRPr="006433C7" w14:paraId="05B8CB34" w14:textId="77777777" w:rsidTr="005B66B3">
        <w:trPr>
          <w:trHeight w:val="330"/>
        </w:trPr>
        <w:tc>
          <w:tcPr>
            <w:tcW w:w="903" w:type="dxa"/>
            <w:tcBorders>
              <w:top w:val="nil"/>
              <w:bottom w:val="nil"/>
              <w:right w:val="nil"/>
            </w:tcBorders>
            <w:vAlign w:val="center"/>
          </w:tcPr>
          <w:p w14:paraId="00D57089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6433C7">
              <w:rPr>
                <w:rFonts w:ascii="Times New Roman" w:hAnsi="Times New Roman" w:cs="Times New Roman"/>
                <w:sz w:val="20"/>
                <w:szCs w:val="20"/>
              </w:rPr>
              <w:t>PIP 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74ADB97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43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DC97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235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95CB2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CD99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76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D603A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17A0B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3E445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8F0AC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8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5ECDF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15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D008E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94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AFD63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38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78279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4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54F0D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13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vAlign w:val="center"/>
          </w:tcPr>
          <w:p w14:paraId="21A65933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466E6E" w:rsidRPr="006433C7" w14:paraId="11F228C6" w14:textId="77777777" w:rsidTr="005B66B3">
        <w:trPr>
          <w:trHeight w:val="330"/>
        </w:trPr>
        <w:tc>
          <w:tcPr>
            <w:tcW w:w="903" w:type="dxa"/>
            <w:tcBorders>
              <w:top w:val="nil"/>
              <w:bottom w:val="nil"/>
              <w:right w:val="nil"/>
            </w:tcBorders>
            <w:vAlign w:val="center"/>
          </w:tcPr>
          <w:p w14:paraId="1D583CEB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D25D198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43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6A656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7FD38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8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2E3B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3B97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3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6E580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56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2A93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3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149C0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6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750CC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37A4C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7ADCC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32C12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9AE3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&lt; .0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vAlign w:val="center"/>
          </w:tcPr>
          <w:p w14:paraId="55C8C31E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466E6E" w:rsidRPr="006433C7" w14:paraId="29B191D9" w14:textId="77777777" w:rsidTr="005B66B3">
        <w:trPr>
          <w:trHeight w:val="330"/>
        </w:trPr>
        <w:tc>
          <w:tcPr>
            <w:tcW w:w="903" w:type="dxa"/>
            <w:tcBorders>
              <w:top w:val="nil"/>
              <w:bottom w:val="nil"/>
              <w:right w:val="nil"/>
            </w:tcBorders>
            <w:vAlign w:val="center"/>
          </w:tcPr>
          <w:p w14:paraId="1212E35D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FMT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9A9196F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3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AF6F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154</w:t>
            </w:r>
            <w:r w:rsidRPr="0064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15C1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1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3848C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0DD3A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4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E956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B7E54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8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A408B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13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0124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7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AA75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2FEF3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B62E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1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8BD87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6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  <w:vAlign w:val="center"/>
          </w:tcPr>
          <w:p w14:paraId="3F1BD470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89</w:t>
            </w:r>
          </w:p>
        </w:tc>
      </w:tr>
      <w:tr w:rsidR="00466E6E" w:rsidRPr="006433C7" w14:paraId="2D379785" w14:textId="77777777" w:rsidTr="005B66B3">
        <w:trPr>
          <w:trHeight w:val="330"/>
        </w:trPr>
        <w:tc>
          <w:tcPr>
            <w:tcW w:w="90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C34FE69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0CE0C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3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BD7C45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4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56212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7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A021E2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7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0B0AB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6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C67A97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9F768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510B1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7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0E542E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0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C0488A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8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BE29F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21DDC8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6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460A69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2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80A464C" w14:textId="77777777" w:rsidR="00466E6E" w:rsidRPr="006433C7" w:rsidRDefault="00466E6E" w:rsidP="0041060B">
            <w:pPr>
              <w:tabs>
                <w:tab w:val="left" w:pos="12297"/>
              </w:tabs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648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50</w:t>
            </w:r>
          </w:p>
        </w:tc>
      </w:tr>
    </w:tbl>
    <w:p w14:paraId="33CDD306" w14:textId="77777777" w:rsidR="0073051E" w:rsidRDefault="0073051E" w:rsidP="0073051E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  <w:r w:rsidRPr="00282E17">
        <w:rPr>
          <w:rFonts w:ascii="Times New Roman" w:hAnsi="Times New Roman" w:cs="Times New Roman"/>
          <w:sz w:val="22"/>
          <w:szCs w:val="22"/>
        </w:rPr>
        <w:t>Note.</w:t>
      </w:r>
      <w:r>
        <w:rPr>
          <w:rFonts w:ascii="Times New Roman" w:hAnsi="Times New Roman" w:cs="Times New Roman"/>
          <w:sz w:val="22"/>
          <w:szCs w:val="22"/>
        </w:rPr>
        <w:t xml:space="preserve"> * </w:t>
      </w:r>
      <w:r w:rsidRPr="0064367F">
        <w:rPr>
          <w:rFonts w:ascii="Times New Roman" w:hAnsi="Times New Roman" w:cs="Times New Roman"/>
          <w:i/>
          <w:iCs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 xml:space="preserve"> &lt;.05, ** </w:t>
      </w:r>
      <w:r w:rsidRPr="0064367F">
        <w:rPr>
          <w:rFonts w:ascii="Times New Roman" w:hAnsi="Times New Roman" w:cs="Times New Roman"/>
          <w:i/>
          <w:iCs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 xml:space="preserve"> &lt; .01, *** </w:t>
      </w:r>
      <w:r w:rsidRPr="0064367F">
        <w:rPr>
          <w:rFonts w:ascii="Times New Roman" w:hAnsi="Times New Roman" w:cs="Times New Roman"/>
          <w:i/>
          <w:iCs/>
          <w:sz w:val="22"/>
          <w:szCs w:val="22"/>
        </w:rPr>
        <w:t>p</w:t>
      </w:r>
      <w:r>
        <w:rPr>
          <w:rFonts w:ascii="Times New Roman" w:hAnsi="Times New Roman" w:cs="Times New Roman"/>
          <w:sz w:val="22"/>
          <w:szCs w:val="22"/>
        </w:rPr>
        <w:t xml:space="preserve"> &lt;.001.</w:t>
      </w:r>
    </w:p>
    <w:p w14:paraId="7A255110" w14:textId="77777777" w:rsidR="0073051E" w:rsidRPr="00282E17" w:rsidRDefault="0073051E" w:rsidP="0073051E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  <w:r w:rsidRPr="00282E17">
        <w:rPr>
          <w:rFonts w:ascii="Times New Roman" w:hAnsi="Times New Roman" w:cs="Times New Roman"/>
          <w:sz w:val="22"/>
          <w:szCs w:val="22"/>
        </w:rPr>
        <w:t xml:space="preserve">Rs – </w:t>
      </w:r>
      <w:proofErr w:type="spellStart"/>
      <w:proofErr w:type="gramStart"/>
      <w:r>
        <w:rPr>
          <w:rFonts w:ascii="Times New Roman" w:hAnsi="Times New Roman" w:cs="Times New Roman"/>
          <w:sz w:val="22"/>
          <w:szCs w:val="22"/>
        </w:rPr>
        <w:t>S</w:t>
      </w:r>
      <w:r w:rsidRPr="00282E17">
        <w:rPr>
          <w:rFonts w:ascii="Times New Roman" w:hAnsi="Times New Roman" w:cs="Times New Roman"/>
          <w:sz w:val="22"/>
          <w:szCs w:val="22"/>
        </w:rPr>
        <w:t>pearmans</w:t>
      </w:r>
      <w:proofErr w:type="spellEnd"/>
      <w:proofErr w:type="gramEnd"/>
      <w:r w:rsidRPr="00282E17">
        <w:rPr>
          <w:rFonts w:ascii="Times New Roman" w:hAnsi="Times New Roman" w:cs="Times New Roman"/>
          <w:sz w:val="22"/>
          <w:szCs w:val="22"/>
        </w:rPr>
        <w:t xml:space="preserve"> rho. </w:t>
      </w:r>
      <w:r>
        <w:rPr>
          <w:rFonts w:ascii="Times New Roman" w:hAnsi="Times New Roman" w:cs="Times New Roman"/>
          <w:sz w:val="22"/>
          <w:szCs w:val="22"/>
        </w:rPr>
        <w:t>N</w:t>
      </w:r>
      <w:r w:rsidRPr="00282E17">
        <w:rPr>
          <w:rFonts w:ascii="Times New Roman" w:hAnsi="Times New Roman" w:cs="Times New Roman"/>
          <w:sz w:val="22"/>
          <w:szCs w:val="22"/>
        </w:rPr>
        <w:t>IAT – Implicit Association task. AQ – Autism Quotient questionnaire. AQ subscales: AQ 1 – Attention to detail, AQ 2 – attention switching, AQ 3 – communication, AQ4 – Imagination, AQ 5 – Social Skills. TAS 20: Toronto alexithymia scale. TAS 20 subscales: TAS 1 – Difficulty describing feelings, TAS 2 – External thinking, TAS 3 – Identifying feelings. CFMT – Cambridge face memory task.</w:t>
      </w:r>
      <w:r>
        <w:rPr>
          <w:rFonts w:ascii="Times New Roman" w:hAnsi="Times New Roman" w:cs="Times New Roman"/>
          <w:sz w:val="22"/>
          <w:szCs w:val="22"/>
        </w:rPr>
        <w:t xml:space="preserve"> IPIP N – </w:t>
      </w:r>
      <w:proofErr w:type="spellStart"/>
      <w:r>
        <w:rPr>
          <w:rFonts w:ascii="Times New Roman" w:hAnsi="Times New Roman" w:cs="Times New Roman"/>
          <w:sz w:val="22"/>
          <w:szCs w:val="22"/>
        </w:rPr>
        <w:t>Self perception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Neuroticism</w:t>
      </w:r>
    </w:p>
    <w:p w14:paraId="034886E7" w14:textId="77777777" w:rsidR="002F597F" w:rsidRPr="002F597F" w:rsidRDefault="002F597F" w:rsidP="002F597F">
      <w:pPr>
        <w:rPr>
          <w:rFonts w:ascii="Times New Roman" w:hAnsi="Times New Roman" w:cs="Times New Roman"/>
          <w:sz w:val="22"/>
          <w:szCs w:val="22"/>
        </w:rPr>
      </w:pPr>
    </w:p>
    <w:p w14:paraId="6D03FD03" w14:textId="77777777" w:rsidR="002F597F" w:rsidRDefault="002F597F" w:rsidP="00B14008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</w:p>
    <w:p w14:paraId="131839E3" w14:textId="77777777" w:rsidR="002F597F" w:rsidRDefault="002F597F" w:rsidP="00B14008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</w:p>
    <w:p w14:paraId="0E1BBE30" w14:textId="77777777" w:rsidR="007720C3" w:rsidRDefault="007720C3" w:rsidP="00B14008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</w:p>
    <w:p w14:paraId="36AEC06A" w14:textId="77777777" w:rsidR="007720C3" w:rsidRDefault="007720C3" w:rsidP="00B14008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</w:p>
    <w:p w14:paraId="6833F8DC" w14:textId="77777777" w:rsidR="007720C3" w:rsidRDefault="007720C3" w:rsidP="00B14008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</w:p>
    <w:p w14:paraId="0232E78E" w14:textId="77777777" w:rsidR="007720C3" w:rsidRDefault="007720C3" w:rsidP="00B14008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</w:p>
    <w:p w14:paraId="7D4C6EE3" w14:textId="77777777" w:rsidR="007720C3" w:rsidRDefault="007720C3" w:rsidP="00B14008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</w:p>
    <w:p w14:paraId="4A12EB3E" w14:textId="77777777" w:rsidR="00856CAD" w:rsidRDefault="00856CAD" w:rsidP="00B14008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</w:p>
    <w:p w14:paraId="32F6A004" w14:textId="77777777" w:rsidR="00856CAD" w:rsidRDefault="00856CAD" w:rsidP="00B14008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</w:p>
    <w:p w14:paraId="6401AABD" w14:textId="77777777" w:rsidR="00856CAD" w:rsidRDefault="00856CAD" w:rsidP="00B14008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</w:p>
    <w:p w14:paraId="2D0E436C" w14:textId="77777777" w:rsidR="00856CAD" w:rsidRDefault="00856CAD" w:rsidP="00B14008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</w:p>
    <w:p w14:paraId="253A5181" w14:textId="77777777" w:rsidR="00856CAD" w:rsidRDefault="00856CAD" w:rsidP="00B14008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</w:p>
    <w:p w14:paraId="705DA6F0" w14:textId="77777777" w:rsidR="00856CAD" w:rsidRDefault="00856CAD" w:rsidP="00B14008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</w:p>
    <w:p w14:paraId="73692FE7" w14:textId="77777777" w:rsidR="00856CAD" w:rsidRDefault="00856CAD" w:rsidP="00B14008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</w:p>
    <w:p w14:paraId="623D6E0A" w14:textId="77777777" w:rsidR="00856CAD" w:rsidRDefault="00856CAD" w:rsidP="00B14008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</w:p>
    <w:p w14:paraId="22919D60" w14:textId="77777777" w:rsidR="00856CAD" w:rsidRDefault="00856CAD" w:rsidP="00B14008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</w:p>
    <w:p w14:paraId="459741A5" w14:textId="77777777" w:rsidR="00856CAD" w:rsidRDefault="00856CAD" w:rsidP="00B14008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</w:p>
    <w:p w14:paraId="5B64C32D" w14:textId="77777777" w:rsidR="00856CAD" w:rsidRDefault="00856CAD" w:rsidP="00B14008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</w:p>
    <w:p w14:paraId="013483CE" w14:textId="77777777" w:rsidR="00856CAD" w:rsidRDefault="00856CAD" w:rsidP="00B14008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</w:p>
    <w:p w14:paraId="66B2C66A" w14:textId="77777777" w:rsidR="00856CAD" w:rsidRDefault="00856CAD" w:rsidP="00B14008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</w:p>
    <w:p w14:paraId="12459B44" w14:textId="77777777" w:rsidR="00856CAD" w:rsidRDefault="00856CAD" w:rsidP="00B14008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</w:p>
    <w:p w14:paraId="37D6CE74" w14:textId="77777777" w:rsidR="00856CAD" w:rsidRDefault="00856CAD" w:rsidP="00B14008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</w:p>
    <w:p w14:paraId="12A4D0BD" w14:textId="77777777" w:rsidR="00856CAD" w:rsidRDefault="00856CAD" w:rsidP="00B14008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</w:p>
    <w:p w14:paraId="0F649EF2" w14:textId="77777777" w:rsidR="00856CAD" w:rsidRDefault="00856CAD" w:rsidP="00B14008">
      <w:pPr>
        <w:tabs>
          <w:tab w:val="left" w:pos="12297"/>
        </w:tabs>
        <w:rPr>
          <w:rFonts w:ascii="Times New Roman" w:hAnsi="Times New Roman" w:cs="Times New Roman"/>
          <w:sz w:val="22"/>
          <w:szCs w:val="22"/>
        </w:rPr>
      </w:pPr>
    </w:p>
    <w:sectPr w:rsidR="00856CAD" w:rsidSect="00C1164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51F849" w14:textId="77777777" w:rsidR="007A044A" w:rsidRDefault="007A044A" w:rsidP="002A7726">
      <w:r>
        <w:separator/>
      </w:r>
    </w:p>
  </w:endnote>
  <w:endnote w:type="continuationSeparator" w:id="0">
    <w:p w14:paraId="760BDF9F" w14:textId="77777777" w:rsidR="007A044A" w:rsidRDefault="007A044A" w:rsidP="002A77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A93036" w14:textId="77777777" w:rsidR="007A044A" w:rsidRDefault="007A044A" w:rsidP="002A7726">
      <w:r>
        <w:separator/>
      </w:r>
    </w:p>
  </w:footnote>
  <w:footnote w:type="continuationSeparator" w:id="0">
    <w:p w14:paraId="5567646C" w14:textId="77777777" w:rsidR="007A044A" w:rsidRDefault="007A044A" w:rsidP="002A77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008"/>
    <w:rsid w:val="0000138D"/>
    <w:rsid w:val="000149AA"/>
    <w:rsid w:val="00026978"/>
    <w:rsid w:val="00044529"/>
    <w:rsid w:val="00055440"/>
    <w:rsid w:val="00062872"/>
    <w:rsid w:val="000A2E2E"/>
    <w:rsid w:val="000E2F49"/>
    <w:rsid w:val="00114F07"/>
    <w:rsid w:val="00115B7B"/>
    <w:rsid w:val="00171227"/>
    <w:rsid w:val="00184AFC"/>
    <w:rsid w:val="001B3E3C"/>
    <w:rsid w:val="001E4391"/>
    <w:rsid w:val="002272CD"/>
    <w:rsid w:val="00233DF4"/>
    <w:rsid w:val="002600C7"/>
    <w:rsid w:val="00270E7B"/>
    <w:rsid w:val="00282E17"/>
    <w:rsid w:val="00296CB6"/>
    <w:rsid w:val="002A2D9E"/>
    <w:rsid w:val="002A7726"/>
    <w:rsid w:val="002F597F"/>
    <w:rsid w:val="00340757"/>
    <w:rsid w:val="00342F6E"/>
    <w:rsid w:val="00391F66"/>
    <w:rsid w:val="003A3F1C"/>
    <w:rsid w:val="003B5071"/>
    <w:rsid w:val="003B76E6"/>
    <w:rsid w:val="0041060B"/>
    <w:rsid w:val="00466E6E"/>
    <w:rsid w:val="004C6669"/>
    <w:rsid w:val="004C7340"/>
    <w:rsid w:val="0052075B"/>
    <w:rsid w:val="00562A3F"/>
    <w:rsid w:val="00582969"/>
    <w:rsid w:val="00596F15"/>
    <w:rsid w:val="005B66B3"/>
    <w:rsid w:val="005D78FD"/>
    <w:rsid w:val="0064367F"/>
    <w:rsid w:val="00672FFF"/>
    <w:rsid w:val="006A69B2"/>
    <w:rsid w:val="006B58D6"/>
    <w:rsid w:val="006F12AF"/>
    <w:rsid w:val="0073051E"/>
    <w:rsid w:val="00761381"/>
    <w:rsid w:val="007720C3"/>
    <w:rsid w:val="007948B7"/>
    <w:rsid w:val="007A044A"/>
    <w:rsid w:val="007F602E"/>
    <w:rsid w:val="00803C82"/>
    <w:rsid w:val="00824F41"/>
    <w:rsid w:val="00856CAD"/>
    <w:rsid w:val="00894118"/>
    <w:rsid w:val="008A1C04"/>
    <w:rsid w:val="008B5DFE"/>
    <w:rsid w:val="00941D78"/>
    <w:rsid w:val="009A75C6"/>
    <w:rsid w:val="00A02ED5"/>
    <w:rsid w:val="00A05CFD"/>
    <w:rsid w:val="00A105B5"/>
    <w:rsid w:val="00A11B38"/>
    <w:rsid w:val="00A42FBA"/>
    <w:rsid w:val="00AB5748"/>
    <w:rsid w:val="00AC3ADB"/>
    <w:rsid w:val="00AE5212"/>
    <w:rsid w:val="00B11118"/>
    <w:rsid w:val="00B14008"/>
    <w:rsid w:val="00B16435"/>
    <w:rsid w:val="00B37577"/>
    <w:rsid w:val="00B458AF"/>
    <w:rsid w:val="00B64B09"/>
    <w:rsid w:val="00B821C8"/>
    <w:rsid w:val="00B8382A"/>
    <w:rsid w:val="00BA7101"/>
    <w:rsid w:val="00BC28A3"/>
    <w:rsid w:val="00C07B58"/>
    <w:rsid w:val="00C11645"/>
    <w:rsid w:val="00CA3096"/>
    <w:rsid w:val="00CA5C83"/>
    <w:rsid w:val="00CF3483"/>
    <w:rsid w:val="00D8533F"/>
    <w:rsid w:val="00DD2CF3"/>
    <w:rsid w:val="00DE3C6B"/>
    <w:rsid w:val="00DF56E1"/>
    <w:rsid w:val="00E12454"/>
    <w:rsid w:val="00E40F20"/>
    <w:rsid w:val="00E51D1E"/>
    <w:rsid w:val="00E90409"/>
    <w:rsid w:val="00EE1A2A"/>
    <w:rsid w:val="00F265C7"/>
    <w:rsid w:val="00F46B34"/>
    <w:rsid w:val="00FA5ED8"/>
    <w:rsid w:val="00FE4C5A"/>
    <w:rsid w:val="00FF0910"/>
    <w:rsid w:val="00FF0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737B3"/>
  <w15:chartTrackingRefBased/>
  <w15:docId w15:val="{EFC5A96F-5567-8B48-8E0E-DAA92974F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40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40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40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40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40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40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40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40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40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40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140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40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40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40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40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40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40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40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40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40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40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40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40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40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40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40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40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40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4008"/>
    <w:rPr>
      <w:b/>
      <w:bCs/>
      <w:smallCaps/>
      <w:color w:val="0F4761" w:themeColor="accent1" w:themeShade="BF"/>
      <w:spacing w:val="5"/>
    </w:rPr>
  </w:style>
  <w:style w:type="character" w:customStyle="1" w:styleId="in-toolbar">
    <w:name w:val="in-toolbar"/>
    <w:basedOn w:val="DefaultParagraphFont"/>
    <w:rsid w:val="00B14008"/>
  </w:style>
  <w:style w:type="table" w:styleId="TableGrid">
    <w:name w:val="Table Grid"/>
    <w:basedOn w:val="TableNormal"/>
    <w:uiPriority w:val="39"/>
    <w:rsid w:val="00B140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772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7726"/>
  </w:style>
  <w:style w:type="paragraph" w:styleId="Footer">
    <w:name w:val="footer"/>
    <w:basedOn w:val="Normal"/>
    <w:link w:val="FooterChar"/>
    <w:uiPriority w:val="99"/>
    <w:unhideWhenUsed/>
    <w:rsid w:val="002A772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7726"/>
  </w:style>
  <w:style w:type="paragraph" w:styleId="Revision">
    <w:name w:val="Revision"/>
    <w:hidden/>
    <w:uiPriority w:val="99"/>
    <w:semiHidden/>
    <w:rsid w:val="00B111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411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48990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02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55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05549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795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524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4486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025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E421F4-AB22-B640-89E3-7F3E37B53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2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hra Kannan (Staff)</dc:creator>
  <cp:keywords/>
  <dc:description/>
  <cp:lastModifiedBy>Chithra Kannan (Staff)</cp:lastModifiedBy>
  <cp:revision>66</cp:revision>
  <dcterms:created xsi:type="dcterms:W3CDTF">2024-01-26T00:39:00Z</dcterms:created>
  <dcterms:modified xsi:type="dcterms:W3CDTF">2025-03-22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2-27T16:50:46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62540404-3100-4294-95c3-d24791dcd316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50, 3, 0, 1</vt:lpwstr>
  </property>
</Properties>
</file>